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1CB3D" w14:textId="77777777" w:rsidR="00A82C09" w:rsidRPr="001B2E08" w:rsidRDefault="00A82C09" w:rsidP="00A82C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E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626EAB77" w14:textId="77777777" w:rsidR="00A82C09" w:rsidRPr="001B2E08" w:rsidRDefault="00A82C09" w:rsidP="00A82C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T-test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esult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omparing COMT 158Val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>arrier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Non-carriers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cros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ontinuous </w:t>
      </w:r>
      <w:r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ariables </w:t>
      </w:r>
    </w:p>
    <w:tbl>
      <w:tblPr>
        <w:tblStyle w:val="TableGrid"/>
        <w:tblpPr w:leftFromText="180" w:rightFromText="180" w:vertAnchor="text" w:horzAnchor="margin" w:tblpY="132"/>
        <w:tblOverlap w:val="never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1134"/>
        <w:gridCol w:w="1276"/>
        <w:gridCol w:w="850"/>
        <w:gridCol w:w="851"/>
        <w:gridCol w:w="1796"/>
      </w:tblGrid>
      <w:tr w:rsidR="00A82C09" w:rsidRPr="00284F5E" w14:paraId="7D049E65" w14:textId="77777777" w:rsidTr="00C22D34">
        <w:trPr>
          <w:trHeight w:val="4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B4D8EF" w14:textId="77777777" w:rsidR="00A82C09" w:rsidRDefault="00A82C09" w:rsidP="00C22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32776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ri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D9D28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carri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C2BF5B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33C5E6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23BD91A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5DA27C44" w14:textId="77777777" w:rsidTr="00C22D34">
        <w:trPr>
          <w:trHeight w:val="4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3D94E2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857640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16280E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0B5A6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981FE7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0C8569" w14:textId="77777777" w:rsidR="00A82C09" w:rsidRPr="003155EC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66E939" w14:textId="77777777" w:rsidR="00A82C09" w:rsidRPr="003155EC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D0E0354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A82C09" w:rsidRPr="00284F5E" w14:paraId="43EF3DC0" w14:textId="77777777" w:rsidTr="00C22D34">
        <w:trPr>
          <w:trHeight w:val="569"/>
        </w:trPr>
        <w:tc>
          <w:tcPr>
            <w:tcW w:w="1418" w:type="dxa"/>
            <w:tcBorders>
              <w:top w:val="single" w:sz="4" w:space="0" w:color="auto"/>
            </w:tcBorders>
          </w:tcPr>
          <w:p w14:paraId="3D8612DF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 to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8ECA81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FB9A5F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5DEA61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F56A19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F4194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7A644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164D29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3.99]</w:t>
            </w:r>
          </w:p>
        </w:tc>
      </w:tr>
      <w:tr w:rsidR="00A82C09" w:rsidRPr="00284F5E" w14:paraId="1A162AC1" w14:textId="77777777" w:rsidTr="00C22D34">
        <w:trPr>
          <w:trHeight w:val="569"/>
        </w:trPr>
        <w:tc>
          <w:tcPr>
            <w:tcW w:w="1418" w:type="dxa"/>
          </w:tcPr>
          <w:p w14:paraId="4C20BB67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</w:tcPr>
          <w:p w14:paraId="1EC2314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851" w:type="dxa"/>
          </w:tcPr>
          <w:p w14:paraId="1AE9B9A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1134" w:type="dxa"/>
          </w:tcPr>
          <w:p w14:paraId="1384FAD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5</w:t>
            </w:r>
          </w:p>
        </w:tc>
        <w:tc>
          <w:tcPr>
            <w:tcW w:w="1276" w:type="dxa"/>
          </w:tcPr>
          <w:p w14:paraId="6F98C20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850" w:type="dxa"/>
          </w:tcPr>
          <w:p w14:paraId="52588D4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</w:tcPr>
          <w:p w14:paraId="2A3033F5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96" w:type="dxa"/>
          </w:tcPr>
          <w:p w14:paraId="1646181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76, 5.04]</w:t>
            </w:r>
          </w:p>
        </w:tc>
      </w:tr>
      <w:tr w:rsidR="00A82C09" w:rsidRPr="00284F5E" w14:paraId="0DDF2574" w14:textId="77777777" w:rsidTr="00C22D34">
        <w:trPr>
          <w:trHeight w:val="695"/>
        </w:trPr>
        <w:tc>
          <w:tcPr>
            <w:tcW w:w="1418" w:type="dxa"/>
          </w:tcPr>
          <w:p w14:paraId="5F72FB23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 duration</w:t>
            </w:r>
          </w:p>
        </w:tc>
        <w:tc>
          <w:tcPr>
            <w:tcW w:w="850" w:type="dxa"/>
          </w:tcPr>
          <w:p w14:paraId="5919636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851" w:type="dxa"/>
          </w:tcPr>
          <w:p w14:paraId="3E08342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9</w:t>
            </w:r>
          </w:p>
        </w:tc>
        <w:tc>
          <w:tcPr>
            <w:tcW w:w="1134" w:type="dxa"/>
          </w:tcPr>
          <w:p w14:paraId="5BC570B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1</w:t>
            </w:r>
          </w:p>
        </w:tc>
        <w:tc>
          <w:tcPr>
            <w:tcW w:w="1276" w:type="dxa"/>
          </w:tcPr>
          <w:p w14:paraId="40811CCE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</w:p>
        </w:tc>
        <w:tc>
          <w:tcPr>
            <w:tcW w:w="850" w:type="dxa"/>
          </w:tcPr>
          <w:p w14:paraId="343AD0E5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51" w:type="dxa"/>
          </w:tcPr>
          <w:p w14:paraId="4F6CB4A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96" w:type="dxa"/>
          </w:tcPr>
          <w:p w14:paraId="185B9E93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0.12, 0.92]</w:t>
            </w:r>
          </w:p>
        </w:tc>
      </w:tr>
      <w:tr w:rsidR="00A82C09" w:rsidRPr="00284F5E" w14:paraId="29AE03BE" w14:textId="77777777" w:rsidTr="00C22D34">
        <w:trPr>
          <w:trHeight w:val="710"/>
        </w:trPr>
        <w:tc>
          <w:tcPr>
            <w:tcW w:w="1418" w:type="dxa"/>
          </w:tcPr>
          <w:p w14:paraId="44AC8185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ince injury</w:t>
            </w:r>
          </w:p>
        </w:tc>
        <w:tc>
          <w:tcPr>
            <w:tcW w:w="850" w:type="dxa"/>
          </w:tcPr>
          <w:p w14:paraId="28F1B5D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.65</w:t>
            </w:r>
          </w:p>
        </w:tc>
        <w:tc>
          <w:tcPr>
            <w:tcW w:w="851" w:type="dxa"/>
          </w:tcPr>
          <w:p w14:paraId="5BDAC45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.3</w:t>
            </w:r>
          </w:p>
        </w:tc>
        <w:tc>
          <w:tcPr>
            <w:tcW w:w="1134" w:type="dxa"/>
          </w:tcPr>
          <w:p w14:paraId="72ABFEE5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4.16</w:t>
            </w:r>
          </w:p>
        </w:tc>
        <w:tc>
          <w:tcPr>
            <w:tcW w:w="1276" w:type="dxa"/>
          </w:tcPr>
          <w:p w14:paraId="4B5E929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.55</w:t>
            </w:r>
          </w:p>
        </w:tc>
        <w:tc>
          <w:tcPr>
            <w:tcW w:w="850" w:type="dxa"/>
          </w:tcPr>
          <w:p w14:paraId="062AD7B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851" w:type="dxa"/>
          </w:tcPr>
          <w:p w14:paraId="34A2630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96" w:type="dxa"/>
          </w:tcPr>
          <w:p w14:paraId="54BE757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79.53, 44.52]</w:t>
            </w:r>
          </w:p>
        </w:tc>
      </w:tr>
      <w:tr w:rsidR="00A82C09" w:rsidRPr="00284F5E" w14:paraId="3105C872" w14:textId="77777777" w:rsidTr="00C22D34">
        <w:tc>
          <w:tcPr>
            <w:tcW w:w="1418" w:type="dxa"/>
            <w:tcBorders>
              <w:top w:val="single" w:sz="4" w:space="0" w:color="auto"/>
            </w:tcBorders>
          </w:tcPr>
          <w:p w14:paraId="13D266DE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C11A2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1448C4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386CCF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B3005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21CE5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F5E8A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1EB0AB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E79455" w14:textId="77777777" w:rsidR="00A82C09" w:rsidRDefault="00A82C09" w:rsidP="00A82C09"/>
    <w:p w14:paraId="60326655" w14:textId="77777777" w:rsidR="00A82C09" w:rsidRDefault="00A82C09" w:rsidP="00A82C09"/>
    <w:p w14:paraId="088CA279" w14:textId="77777777" w:rsidR="00A82C09" w:rsidRDefault="00A82C09" w:rsidP="00A82C09"/>
    <w:p w14:paraId="1641BC66" w14:textId="77777777" w:rsidR="00A82C09" w:rsidRPr="001B2E08" w:rsidRDefault="00A82C09" w:rsidP="00A82C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E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72E5509F" w14:textId="77777777" w:rsidR="00A82C09" w:rsidRPr="001B2E08" w:rsidRDefault="00A82C09" w:rsidP="00A82C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T-test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esults for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omparing BDNF 66Met and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arriers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cros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ontinuous </w:t>
      </w:r>
      <w:r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1B2E08">
        <w:rPr>
          <w:rFonts w:ascii="Times New Roman" w:hAnsi="Times New Roman" w:cs="Times New Roman"/>
          <w:i/>
          <w:iCs/>
          <w:sz w:val="24"/>
          <w:szCs w:val="24"/>
        </w:rPr>
        <w:t xml:space="preserve">ariables </w:t>
      </w:r>
    </w:p>
    <w:tbl>
      <w:tblPr>
        <w:tblStyle w:val="TableGrid"/>
        <w:tblpPr w:leftFromText="180" w:rightFromText="180" w:vertAnchor="text" w:horzAnchor="margin" w:tblpY="132"/>
        <w:tblOverlap w:val="never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992"/>
        <w:gridCol w:w="1134"/>
        <w:gridCol w:w="850"/>
        <w:gridCol w:w="851"/>
        <w:gridCol w:w="1938"/>
      </w:tblGrid>
      <w:tr w:rsidR="00A82C09" w:rsidRPr="00284F5E" w14:paraId="4F8A9212" w14:textId="77777777" w:rsidTr="00C22D34">
        <w:trPr>
          <w:trHeight w:val="41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52CD1C" w14:textId="77777777" w:rsidR="00A82C09" w:rsidRDefault="00A82C09" w:rsidP="00C22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939400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rie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A17BE6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carri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1AED5C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10D537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37D05CF2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501AF26E" w14:textId="77777777" w:rsidTr="00C22D34">
        <w:trPr>
          <w:trHeight w:val="41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12AB70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479491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1B774F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BCFC9F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344152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BAAD4B" w14:textId="77777777" w:rsidR="00A82C09" w:rsidRPr="003155EC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971387" w14:textId="77777777" w:rsidR="00A82C09" w:rsidRPr="003155EC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3CD4F07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A82C09" w:rsidRPr="00284F5E" w14:paraId="50C94799" w14:textId="77777777" w:rsidTr="00C22D34">
        <w:trPr>
          <w:trHeight w:val="569"/>
        </w:trPr>
        <w:tc>
          <w:tcPr>
            <w:tcW w:w="1276" w:type="dxa"/>
            <w:tcBorders>
              <w:top w:val="single" w:sz="4" w:space="0" w:color="auto"/>
            </w:tcBorders>
          </w:tcPr>
          <w:p w14:paraId="34D34BF0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 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151832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4E001F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676374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5F29D8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D4E8A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ED6C4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1B6019C4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3.99]</w:t>
            </w:r>
          </w:p>
        </w:tc>
      </w:tr>
      <w:tr w:rsidR="00A82C09" w:rsidRPr="00284F5E" w14:paraId="725B834F" w14:textId="77777777" w:rsidTr="00C22D34">
        <w:trPr>
          <w:trHeight w:val="569"/>
        </w:trPr>
        <w:tc>
          <w:tcPr>
            <w:tcW w:w="1276" w:type="dxa"/>
          </w:tcPr>
          <w:p w14:paraId="54CC98CA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</w:tcPr>
          <w:p w14:paraId="480E5FE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7</w:t>
            </w:r>
          </w:p>
        </w:tc>
        <w:tc>
          <w:tcPr>
            <w:tcW w:w="993" w:type="dxa"/>
          </w:tcPr>
          <w:p w14:paraId="6A82686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992" w:type="dxa"/>
          </w:tcPr>
          <w:p w14:paraId="27EB18F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1134" w:type="dxa"/>
          </w:tcPr>
          <w:p w14:paraId="0128CF3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</w:p>
        </w:tc>
        <w:tc>
          <w:tcPr>
            <w:tcW w:w="850" w:type="dxa"/>
          </w:tcPr>
          <w:p w14:paraId="15A30A0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</w:tcPr>
          <w:p w14:paraId="2AC4E1E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938" w:type="dxa"/>
          </w:tcPr>
          <w:p w14:paraId="5E1BFA3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76, 5.04]</w:t>
            </w:r>
          </w:p>
        </w:tc>
      </w:tr>
      <w:tr w:rsidR="00A82C09" w:rsidRPr="00284F5E" w14:paraId="4F007145" w14:textId="77777777" w:rsidTr="00C22D34">
        <w:trPr>
          <w:trHeight w:val="695"/>
        </w:trPr>
        <w:tc>
          <w:tcPr>
            <w:tcW w:w="1276" w:type="dxa"/>
          </w:tcPr>
          <w:p w14:paraId="3BC95600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 duration</w:t>
            </w:r>
          </w:p>
        </w:tc>
        <w:tc>
          <w:tcPr>
            <w:tcW w:w="992" w:type="dxa"/>
          </w:tcPr>
          <w:p w14:paraId="35F511D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</w:p>
        </w:tc>
        <w:tc>
          <w:tcPr>
            <w:tcW w:w="993" w:type="dxa"/>
          </w:tcPr>
          <w:p w14:paraId="15BA6F2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9</w:t>
            </w:r>
          </w:p>
        </w:tc>
        <w:tc>
          <w:tcPr>
            <w:tcW w:w="992" w:type="dxa"/>
          </w:tcPr>
          <w:p w14:paraId="2C45E86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1134" w:type="dxa"/>
          </w:tcPr>
          <w:p w14:paraId="10F29A95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850" w:type="dxa"/>
          </w:tcPr>
          <w:p w14:paraId="4620F8B5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851" w:type="dxa"/>
          </w:tcPr>
          <w:p w14:paraId="79F2028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38" w:type="dxa"/>
          </w:tcPr>
          <w:p w14:paraId="5457FFE2" w14:textId="77777777" w:rsidR="00A82C09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9.90, 24.51]</w:t>
            </w:r>
          </w:p>
        </w:tc>
      </w:tr>
      <w:tr w:rsidR="00A82C09" w:rsidRPr="00284F5E" w14:paraId="7B40DA05" w14:textId="77777777" w:rsidTr="00C22D34">
        <w:trPr>
          <w:trHeight w:val="710"/>
        </w:trPr>
        <w:tc>
          <w:tcPr>
            <w:tcW w:w="1276" w:type="dxa"/>
            <w:tcBorders>
              <w:bottom w:val="single" w:sz="4" w:space="0" w:color="auto"/>
            </w:tcBorders>
          </w:tcPr>
          <w:p w14:paraId="5F063AAF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ince inju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062484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.4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B3A6B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10386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51043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1C67CF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C74D4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2EBCDBF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26.66, 444.164]</w:t>
            </w:r>
          </w:p>
        </w:tc>
      </w:tr>
    </w:tbl>
    <w:p w14:paraId="01F8F685" w14:textId="77777777" w:rsidR="00A82C09" w:rsidRDefault="00A82C09" w:rsidP="00A82C09"/>
    <w:p w14:paraId="4715F3CE" w14:textId="77777777" w:rsidR="00A82C09" w:rsidRDefault="00A82C09" w:rsidP="00A82C09"/>
    <w:p w14:paraId="3036F51D" w14:textId="77777777" w:rsidR="00A82C09" w:rsidRDefault="00A82C09" w:rsidP="00A82C09"/>
    <w:p w14:paraId="47662AC2" w14:textId="77777777" w:rsidR="00A82C09" w:rsidRDefault="00A82C09" w:rsidP="00A82C09"/>
    <w:p w14:paraId="35832A6C" w14:textId="77777777" w:rsidR="00A82C09" w:rsidRDefault="00A82C09" w:rsidP="00A82C09"/>
    <w:p w14:paraId="03FF31D4" w14:textId="77777777" w:rsidR="00A82C09" w:rsidRDefault="00A82C09" w:rsidP="00A82C09"/>
    <w:p w14:paraId="70273528" w14:textId="77777777" w:rsidR="00A82C09" w:rsidRPr="00C93A49" w:rsidRDefault="00A82C09" w:rsidP="00A82C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A4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B2F20A4" w14:textId="77777777" w:rsidR="00A82C09" w:rsidRPr="00C07A7F" w:rsidRDefault="00A82C09" w:rsidP="00A82C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Chi-square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est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esult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omparing COMT 158Val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arriers and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on-carriers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cros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ategorical </w:t>
      </w:r>
      <w:r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>ariables of Sex, Previous TBI and Pre-injury Mental Health Problems</w:t>
      </w:r>
    </w:p>
    <w:tbl>
      <w:tblPr>
        <w:tblStyle w:val="TableGrid"/>
        <w:tblpPr w:leftFromText="180" w:rightFromText="180" w:vertAnchor="text" w:horzAnchor="margin" w:tblpY="132"/>
        <w:tblOverlap w:val="never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382"/>
        <w:gridCol w:w="1000"/>
        <w:gridCol w:w="1176"/>
        <w:gridCol w:w="1069"/>
        <w:gridCol w:w="1604"/>
        <w:gridCol w:w="1602"/>
      </w:tblGrid>
      <w:tr w:rsidR="00A82C09" w:rsidRPr="00284F5E" w14:paraId="451218BD" w14:textId="77777777" w:rsidTr="00C22D34">
        <w:trPr>
          <w:trHeight w:val="416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A03F6A3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519BADC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722562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rier 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ED90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carrie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3AE98FE1" w14:textId="77777777" w:rsidR="00A82C09" w:rsidRDefault="00A82C09" w:rsidP="00C22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D418182" w14:textId="77777777" w:rsidR="00A82C09" w:rsidRPr="00E1712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04FF1153" w14:textId="77777777" w:rsidTr="00C22D34">
        <w:trPr>
          <w:trHeight w:val="417"/>
        </w:trPr>
        <w:tc>
          <w:tcPr>
            <w:tcW w:w="1193" w:type="dxa"/>
            <w:tcBorders>
              <w:top w:val="single" w:sz="4" w:space="0" w:color="auto"/>
            </w:tcBorders>
          </w:tcPr>
          <w:p w14:paraId="624BF38F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6CB9A2E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BE69966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897AADA" w14:textId="77777777" w:rsidR="00A82C09" w:rsidRPr="00E1712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D82745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40B707B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3"/>
            </w:r>
            <w:r>
              <w:rPr>
                <w:rFonts w:ascii="Neue Haas Grotesk Text Pro" w:hAnsi="Neue Haas Grotesk Text Pro" w:cs="Times New Roman"/>
                <w:i/>
                <w:iCs/>
                <w:sz w:val="24"/>
                <w:szCs w:val="24"/>
              </w:rPr>
              <w:t>²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8AF37D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82C09" w:rsidRPr="00284F5E" w14:paraId="6FE26C12" w14:textId="77777777" w:rsidTr="00C22D34">
        <w:trPr>
          <w:trHeight w:val="412"/>
        </w:trPr>
        <w:tc>
          <w:tcPr>
            <w:tcW w:w="1193" w:type="dxa"/>
          </w:tcPr>
          <w:p w14:paraId="4848502E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82" w:type="dxa"/>
          </w:tcPr>
          <w:p w14:paraId="1938C2F0" w14:textId="77777777" w:rsidR="00A82C09" w:rsidRPr="00E1712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19B3CF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B7DB58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0A9DCE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5F8D449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498E370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3D1C7EFE" w14:textId="77777777" w:rsidTr="00C22D34">
        <w:trPr>
          <w:trHeight w:val="429"/>
        </w:trPr>
        <w:tc>
          <w:tcPr>
            <w:tcW w:w="1193" w:type="dxa"/>
          </w:tcPr>
          <w:p w14:paraId="5C58EEE4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AD18083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0" w:type="dxa"/>
          </w:tcPr>
          <w:p w14:paraId="323BF9B5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76" w:type="dxa"/>
          </w:tcPr>
          <w:p w14:paraId="41E75F9C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69" w:type="dxa"/>
          </w:tcPr>
          <w:p w14:paraId="644BA8C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595E01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602" w:type="dxa"/>
          </w:tcPr>
          <w:p w14:paraId="21C27C05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82C09" w:rsidRPr="00284F5E" w14:paraId="398A572F" w14:textId="77777777" w:rsidTr="00C22D34">
        <w:trPr>
          <w:trHeight w:val="710"/>
        </w:trPr>
        <w:tc>
          <w:tcPr>
            <w:tcW w:w="1193" w:type="dxa"/>
          </w:tcPr>
          <w:p w14:paraId="0940B270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120A3633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0" w:type="dxa"/>
          </w:tcPr>
          <w:p w14:paraId="2CCE0F4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76" w:type="dxa"/>
          </w:tcPr>
          <w:p w14:paraId="782C0A73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9" w:type="dxa"/>
          </w:tcPr>
          <w:p w14:paraId="4C99D5D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4AC661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24D5CF9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7DE7AC0E" w14:textId="77777777" w:rsidTr="00C22D34">
        <w:tc>
          <w:tcPr>
            <w:tcW w:w="1193" w:type="dxa"/>
          </w:tcPr>
          <w:p w14:paraId="0B3F72CE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1C23FC50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B935AB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F0CB7B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5EFA92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6397C0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26574B1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5C754CEF" w14:textId="77777777" w:rsidTr="00C22D34">
        <w:tc>
          <w:tcPr>
            <w:tcW w:w="1193" w:type="dxa"/>
          </w:tcPr>
          <w:p w14:paraId="3BC08FF8" w14:textId="77777777" w:rsidR="00A82C09" w:rsidRPr="001D7631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TBI</w:t>
            </w:r>
          </w:p>
        </w:tc>
        <w:tc>
          <w:tcPr>
            <w:tcW w:w="1382" w:type="dxa"/>
          </w:tcPr>
          <w:p w14:paraId="655FF2B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CF007B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F65B7A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C433AE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A37F42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5F9E718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6F2FA646" w14:textId="77777777" w:rsidTr="00C22D34">
        <w:trPr>
          <w:trHeight w:val="472"/>
        </w:trPr>
        <w:tc>
          <w:tcPr>
            <w:tcW w:w="1193" w:type="dxa"/>
          </w:tcPr>
          <w:p w14:paraId="1B155C52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1D83740F" w14:textId="77777777" w:rsidR="00A82C09" w:rsidRPr="00870A8D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0" w:type="dxa"/>
          </w:tcPr>
          <w:p w14:paraId="570814C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176" w:type="dxa"/>
          </w:tcPr>
          <w:p w14:paraId="6C10F785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</w:tcPr>
          <w:p w14:paraId="61F4872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7CF0C05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02" w:type="dxa"/>
          </w:tcPr>
          <w:p w14:paraId="3B0FFB7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A82C09" w:rsidRPr="00284F5E" w14:paraId="0B39F20F" w14:textId="77777777" w:rsidTr="00C22D34">
        <w:trPr>
          <w:trHeight w:val="465"/>
        </w:trPr>
        <w:tc>
          <w:tcPr>
            <w:tcW w:w="1193" w:type="dxa"/>
          </w:tcPr>
          <w:p w14:paraId="120AD0A8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43F36F02" w14:textId="77777777" w:rsidR="00A82C09" w:rsidRPr="00870A8D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</w:tcPr>
          <w:p w14:paraId="6CF67F7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6" w:type="dxa"/>
          </w:tcPr>
          <w:p w14:paraId="47859721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9" w:type="dxa"/>
          </w:tcPr>
          <w:p w14:paraId="6B03BA2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0909835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4CFFC51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10AADFDA" w14:textId="77777777" w:rsidTr="00C22D34">
        <w:trPr>
          <w:trHeight w:val="755"/>
        </w:trPr>
        <w:tc>
          <w:tcPr>
            <w:tcW w:w="1193" w:type="dxa"/>
          </w:tcPr>
          <w:p w14:paraId="4907DAFA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injury mental health problems</w:t>
            </w:r>
          </w:p>
        </w:tc>
        <w:tc>
          <w:tcPr>
            <w:tcW w:w="1382" w:type="dxa"/>
          </w:tcPr>
          <w:p w14:paraId="4D688522" w14:textId="77777777" w:rsidR="00A82C09" w:rsidRDefault="00A82C09" w:rsidP="00C22D34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DC83ACD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5848EF5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96D279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3B94BCD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541DA76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568DA5BE" w14:textId="77777777" w:rsidTr="00C22D34">
        <w:trPr>
          <w:trHeight w:val="755"/>
        </w:trPr>
        <w:tc>
          <w:tcPr>
            <w:tcW w:w="1193" w:type="dxa"/>
          </w:tcPr>
          <w:p w14:paraId="065A56BC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2BE2809" w14:textId="77777777" w:rsidR="00A82C09" w:rsidRDefault="00A82C09" w:rsidP="00C22D34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0" w:type="dxa"/>
          </w:tcPr>
          <w:p w14:paraId="6412D4E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</w:tcPr>
          <w:p w14:paraId="417DC65B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69" w:type="dxa"/>
          </w:tcPr>
          <w:p w14:paraId="112F6C4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635888E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02" w:type="dxa"/>
          </w:tcPr>
          <w:p w14:paraId="5688BB7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A82C09" w:rsidRPr="00284F5E" w14:paraId="775F7A10" w14:textId="77777777" w:rsidTr="00C22D34">
        <w:trPr>
          <w:trHeight w:val="498"/>
        </w:trPr>
        <w:tc>
          <w:tcPr>
            <w:tcW w:w="1193" w:type="dxa"/>
          </w:tcPr>
          <w:p w14:paraId="131C431E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E478840" w14:textId="77777777" w:rsidR="00A82C09" w:rsidRDefault="00A82C09" w:rsidP="00C22D34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</w:tcPr>
          <w:p w14:paraId="5942DB7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176" w:type="dxa"/>
          </w:tcPr>
          <w:p w14:paraId="74EB14E3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9" w:type="dxa"/>
          </w:tcPr>
          <w:p w14:paraId="798D376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3994779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0FBD973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4510E7F5" w14:textId="77777777" w:rsidTr="00C22D34">
        <w:tc>
          <w:tcPr>
            <w:tcW w:w="1193" w:type="dxa"/>
            <w:tcBorders>
              <w:top w:val="single" w:sz="4" w:space="0" w:color="auto"/>
            </w:tcBorders>
          </w:tcPr>
          <w:p w14:paraId="24DAAA88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3CCDA7A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66792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84F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61FF93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3A8C77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CF9E0B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092E083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5FE3A5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9F7F5E" w14:textId="77777777" w:rsidR="00A82C09" w:rsidRDefault="00A82C09" w:rsidP="00A82C09"/>
    <w:p w14:paraId="65E5F90F" w14:textId="77777777" w:rsidR="00A82C09" w:rsidRDefault="00A82C09" w:rsidP="00A82C09"/>
    <w:p w14:paraId="4290B254" w14:textId="77777777" w:rsidR="00A82C09" w:rsidRDefault="00A82C09" w:rsidP="00A82C09"/>
    <w:p w14:paraId="44162059" w14:textId="77777777" w:rsidR="00A82C09" w:rsidRDefault="00A82C09" w:rsidP="00A82C09"/>
    <w:p w14:paraId="1FE3DC63" w14:textId="77777777" w:rsidR="00A82C09" w:rsidRDefault="00A82C09" w:rsidP="00A82C09"/>
    <w:p w14:paraId="038A8495" w14:textId="77777777" w:rsidR="00A82C09" w:rsidRDefault="00A82C09" w:rsidP="00A82C09"/>
    <w:p w14:paraId="740CE799" w14:textId="77777777" w:rsidR="00A82C09" w:rsidRDefault="00A82C09" w:rsidP="00A82C09"/>
    <w:p w14:paraId="2E1DBD83" w14:textId="77777777" w:rsidR="00A82C09" w:rsidRDefault="00A82C09" w:rsidP="00A82C09"/>
    <w:p w14:paraId="45FC17D7" w14:textId="77777777" w:rsidR="00A82C09" w:rsidRDefault="00A82C09" w:rsidP="00A82C09"/>
    <w:p w14:paraId="732B775B" w14:textId="77777777" w:rsidR="00A82C09" w:rsidRDefault="00A82C09" w:rsidP="00A82C09"/>
    <w:p w14:paraId="658EDF9C" w14:textId="77777777" w:rsidR="00A82C09" w:rsidRDefault="00A82C09" w:rsidP="00A82C09"/>
    <w:p w14:paraId="35253FC2" w14:textId="77777777" w:rsidR="00A82C09" w:rsidRDefault="00A82C09" w:rsidP="00A82C09"/>
    <w:p w14:paraId="710BD861" w14:textId="77777777" w:rsidR="00A82C09" w:rsidRPr="00C93A49" w:rsidRDefault="00A82C09" w:rsidP="00A82C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A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14:paraId="6E78F872" w14:textId="77777777" w:rsidR="00A82C09" w:rsidRPr="00C07A7F" w:rsidRDefault="00A82C09" w:rsidP="00A82C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Chi-square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est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esult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omparing BDNF 66Met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arriers and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on-carriers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cros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 xml:space="preserve">ategorical </w:t>
      </w:r>
      <w:r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07A7F">
        <w:rPr>
          <w:rFonts w:ascii="Times New Roman" w:hAnsi="Times New Roman" w:cs="Times New Roman"/>
          <w:i/>
          <w:iCs/>
          <w:sz w:val="24"/>
          <w:szCs w:val="24"/>
        </w:rPr>
        <w:t>ariables of Sex, Previous TBI and Pre-injury Mental Health Problems</w:t>
      </w:r>
    </w:p>
    <w:tbl>
      <w:tblPr>
        <w:tblStyle w:val="TableGrid"/>
        <w:tblpPr w:leftFromText="180" w:rightFromText="180" w:vertAnchor="text" w:horzAnchor="margin" w:tblpY="132"/>
        <w:tblOverlap w:val="never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66"/>
        <w:gridCol w:w="998"/>
        <w:gridCol w:w="1296"/>
        <w:gridCol w:w="1038"/>
        <w:gridCol w:w="1568"/>
        <w:gridCol w:w="1570"/>
      </w:tblGrid>
      <w:tr w:rsidR="00A82C09" w:rsidRPr="00284F5E" w14:paraId="5BC089F8" w14:textId="77777777" w:rsidTr="00C22D34">
        <w:trPr>
          <w:trHeight w:val="416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31E02D51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03758AB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6513C3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rier 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0B8C4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carrie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463D1FCE" w14:textId="77777777" w:rsidR="00A82C09" w:rsidRDefault="00A82C09" w:rsidP="00C22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1F9EB31" w14:textId="77777777" w:rsidR="00A82C09" w:rsidRPr="00E1712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372EACF4" w14:textId="77777777" w:rsidTr="00C22D34">
        <w:trPr>
          <w:trHeight w:val="417"/>
        </w:trPr>
        <w:tc>
          <w:tcPr>
            <w:tcW w:w="1193" w:type="dxa"/>
            <w:tcBorders>
              <w:top w:val="single" w:sz="4" w:space="0" w:color="auto"/>
            </w:tcBorders>
          </w:tcPr>
          <w:p w14:paraId="0479E0C4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2B0615F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3944CC2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B5180BF" w14:textId="77777777" w:rsidR="00A82C09" w:rsidRPr="00E1712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0C50A2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22239A9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3"/>
            </w:r>
            <w:r>
              <w:rPr>
                <w:rFonts w:ascii="Neue Haas Grotesk Text Pro" w:hAnsi="Neue Haas Grotesk Text Pro" w:cs="Times New Roman"/>
                <w:i/>
                <w:iCs/>
                <w:sz w:val="24"/>
                <w:szCs w:val="24"/>
              </w:rPr>
              <w:t>²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AEE689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82C09" w:rsidRPr="00284F5E" w14:paraId="753BD555" w14:textId="77777777" w:rsidTr="00C22D34">
        <w:trPr>
          <w:trHeight w:val="412"/>
        </w:trPr>
        <w:tc>
          <w:tcPr>
            <w:tcW w:w="1193" w:type="dxa"/>
          </w:tcPr>
          <w:p w14:paraId="14ADCAD6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82" w:type="dxa"/>
          </w:tcPr>
          <w:p w14:paraId="6A4B1E13" w14:textId="77777777" w:rsidR="00A82C09" w:rsidRPr="00E1712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ECDB0C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404392F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11286F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3ED0386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5510814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634E4A1F" w14:textId="77777777" w:rsidTr="00C22D34">
        <w:trPr>
          <w:trHeight w:val="429"/>
        </w:trPr>
        <w:tc>
          <w:tcPr>
            <w:tcW w:w="1193" w:type="dxa"/>
          </w:tcPr>
          <w:p w14:paraId="13741099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6AD74A7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0" w:type="dxa"/>
          </w:tcPr>
          <w:p w14:paraId="276117E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76" w:type="dxa"/>
          </w:tcPr>
          <w:p w14:paraId="52DF3F67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69" w:type="dxa"/>
          </w:tcPr>
          <w:p w14:paraId="599032A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0BF306A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602" w:type="dxa"/>
          </w:tcPr>
          <w:p w14:paraId="05532F6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82C09" w:rsidRPr="00284F5E" w14:paraId="47BC3B4A" w14:textId="77777777" w:rsidTr="00C22D34">
        <w:trPr>
          <w:trHeight w:val="710"/>
        </w:trPr>
        <w:tc>
          <w:tcPr>
            <w:tcW w:w="1193" w:type="dxa"/>
          </w:tcPr>
          <w:p w14:paraId="4D7E80F2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09259D28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0" w:type="dxa"/>
          </w:tcPr>
          <w:p w14:paraId="030AC7D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6" w:type="dxa"/>
          </w:tcPr>
          <w:p w14:paraId="4FA09748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9" w:type="dxa"/>
          </w:tcPr>
          <w:p w14:paraId="5ED896C0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361C1C5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6F771DB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26869969" w14:textId="77777777" w:rsidTr="00C22D34">
        <w:tc>
          <w:tcPr>
            <w:tcW w:w="1193" w:type="dxa"/>
          </w:tcPr>
          <w:p w14:paraId="1B3B741B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2E1EAB4" w14:textId="77777777" w:rsidR="00A82C09" w:rsidRPr="00E1712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FF5CC6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3AED95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5D5B81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230485D4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7F8EDB7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4E336A83" w14:textId="77777777" w:rsidTr="00C22D34">
        <w:tc>
          <w:tcPr>
            <w:tcW w:w="1193" w:type="dxa"/>
          </w:tcPr>
          <w:p w14:paraId="14B80CB7" w14:textId="77777777" w:rsidR="00A82C09" w:rsidRPr="001D7631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TBI</w:t>
            </w:r>
          </w:p>
        </w:tc>
        <w:tc>
          <w:tcPr>
            <w:tcW w:w="1382" w:type="dxa"/>
          </w:tcPr>
          <w:p w14:paraId="73CC8B7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90F3CE9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8A060A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BA9C93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2B99A3F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40350CA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0D52AA0D" w14:textId="77777777" w:rsidTr="00C22D34">
        <w:trPr>
          <w:trHeight w:val="472"/>
        </w:trPr>
        <w:tc>
          <w:tcPr>
            <w:tcW w:w="1193" w:type="dxa"/>
          </w:tcPr>
          <w:p w14:paraId="258A097F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B9B01D0" w14:textId="77777777" w:rsidR="00A82C09" w:rsidRPr="00870A8D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0" w:type="dxa"/>
          </w:tcPr>
          <w:p w14:paraId="44A156A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7C858F64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</w:tcPr>
          <w:p w14:paraId="2ADAE9E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2B4C6FC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602" w:type="dxa"/>
          </w:tcPr>
          <w:p w14:paraId="2E6900D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82C09" w:rsidRPr="00284F5E" w14:paraId="0BA590F6" w14:textId="77777777" w:rsidTr="00C22D34">
        <w:trPr>
          <w:trHeight w:val="465"/>
        </w:trPr>
        <w:tc>
          <w:tcPr>
            <w:tcW w:w="1193" w:type="dxa"/>
          </w:tcPr>
          <w:p w14:paraId="37527C0E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726DFBED" w14:textId="77777777" w:rsidR="00A82C09" w:rsidRPr="00870A8D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</w:tcPr>
          <w:p w14:paraId="0066A0F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76" w:type="dxa"/>
          </w:tcPr>
          <w:p w14:paraId="7C39227A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69" w:type="dxa"/>
          </w:tcPr>
          <w:p w14:paraId="36EC95D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2D3E0498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3F4315B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32FFB548" w14:textId="77777777" w:rsidTr="00C22D34">
        <w:trPr>
          <w:trHeight w:val="755"/>
        </w:trPr>
        <w:tc>
          <w:tcPr>
            <w:tcW w:w="1193" w:type="dxa"/>
          </w:tcPr>
          <w:p w14:paraId="69B6E1AA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injury mental health problems</w:t>
            </w:r>
          </w:p>
        </w:tc>
        <w:tc>
          <w:tcPr>
            <w:tcW w:w="1382" w:type="dxa"/>
          </w:tcPr>
          <w:p w14:paraId="27FC2EB8" w14:textId="77777777" w:rsidR="00A82C09" w:rsidRDefault="00A82C09" w:rsidP="00C22D34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0991B45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CB7D20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302081B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FFD9CF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4F7ABF0A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522137EE" w14:textId="77777777" w:rsidTr="00C22D34">
        <w:trPr>
          <w:trHeight w:val="755"/>
        </w:trPr>
        <w:tc>
          <w:tcPr>
            <w:tcW w:w="1193" w:type="dxa"/>
          </w:tcPr>
          <w:p w14:paraId="16DA4C0C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4FA42760" w14:textId="77777777" w:rsidR="00A82C09" w:rsidRDefault="00A82C09" w:rsidP="00C22D34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0" w:type="dxa"/>
          </w:tcPr>
          <w:p w14:paraId="67875E7F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6" w:type="dxa"/>
          </w:tcPr>
          <w:p w14:paraId="4F41190F" w14:textId="77777777" w:rsidR="00A82C09" w:rsidRPr="00284F5E" w:rsidRDefault="00A82C09" w:rsidP="00C22D34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69" w:type="dxa"/>
          </w:tcPr>
          <w:p w14:paraId="0F6B360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1F03B13D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02" w:type="dxa"/>
          </w:tcPr>
          <w:p w14:paraId="6BB321B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82C09" w:rsidRPr="00284F5E" w14:paraId="4F324663" w14:textId="77777777" w:rsidTr="00C22D34">
        <w:trPr>
          <w:trHeight w:val="498"/>
        </w:trPr>
        <w:tc>
          <w:tcPr>
            <w:tcW w:w="1193" w:type="dxa"/>
          </w:tcPr>
          <w:p w14:paraId="5F6B8631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B07F2BF" w14:textId="77777777" w:rsidR="00A82C09" w:rsidRDefault="00A82C09" w:rsidP="00C22D34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</w:tcPr>
          <w:p w14:paraId="3AF86746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76" w:type="dxa"/>
          </w:tcPr>
          <w:p w14:paraId="669EB2C2" w14:textId="77777777" w:rsidR="00A82C09" w:rsidRPr="00284F5E" w:rsidRDefault="00A82C09" w:rsidP="00C22D3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69" w:type="dxa"/>
          </w:tcPr>
          <w:p w14:paraId="713C9D82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3D7366AF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0F371521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C09" w:rsidRPr="00284F5E" w14:paraId="6F02984E" w14:textId="77777777" w:rsidTr="00C22D34">
        <w:tc>
          <w:tcPr>
            <w:tcW w:w="1193" w:type="dxa"/>
            <w:tcBorders>
              <w:top w:val="single" w:sz="4" w:space="0" w:color="auto"/>
            </w:tcBorders>
          </w:tcPr>
          <w:p w14:paraId="56C33508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9D6516B" w14:textId="77777777" w:rsidR="00A82C09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E43B9" w14:textId="77777777" w:rsidR="00A82C09" w:rsidRPr="00284F5E" w:rsidRDefault="00A82C09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84F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E78DF7C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E225243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5BAD9B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5C3F013E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781F9777" w14:textId="77777777" w:rsidR="00A82C09" w:rsidRPr="00284F5E" w:rsidRDefault="00A82C09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99CDB7" w14:textId="77777777" w:rsidR="00A82C09" w:rsidRDefault="00A82C09" w:rsidP="00A82C09"/>
    <w:p w14:paraId="084E2F1A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ue Haas Grotesk Text Pro">
    <w:altName w:val="Calibri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C09"/>
    <w:rsid w:val="00A82C09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8E8D9"/>
  <w15:chartTrackingRefBased/>
  <w15:docId w15:val="{1E4B5074-31D0-4371-91B9-37BBDE77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C09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C09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82C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82C09"/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5T12:14:00Z</dcterms:created>
  <dcterms:modified xsi:type="dcterms:W3CDTF">2023-08-05T12:15:00Z</dcterms:modified>
</cp:coreProperties>
</file>